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4"/>
          <w:szCs w:val="24"/>
        </w:rPr>
      </w:pPr>
      <w:r>
        <w:rPr>
          <w:b/>
          <w:bCs/>
          <w:sz w:val="24"/>
          <w:szCs w:val="24"/>
        </w:rPr>
        <w:t>Supplementfile 1</w:t>
      </w:r>
    </w:p>
    <w:p>
      <w:pPr>
        <w:pStyle w:val="Normal"/>
        <w:spacing w:lineRule="auto" w:line="360"/>
        <w:rPr>
          <w:b/>
          <w:b/>
          <w:bCs/>
          <w:sz w:val="24"/>
          <w:szCs w:val="24"/>
        </w:rPr>
      </w:pPr>
      <w:r>
        <w:rPr>
          <w:b/>
          <w:bCs/>
          <w:sz w:val="24"/>
          <w:szCs w:val="24"/>
        </w:rPr>
        <w:t>Search formula</w:t>
      </w:r>
      <w:r>
        <w:rPr>
          <w:b/>
          <w:bCs/>
          <w:sz w:val="24"/>
          <w:szCs w:val="24"/>
        </w:rPr>
        <w:t>:</w:t>
      </w:r>
    </w:p>
    <w:p>
      <w:pPr>
        <w:pStyle w:val="Normal"/>
        <w:spacing w:lineRule="auto" w:line="360"/>
        <w:rPr>
          <w:sz w:val="24"/>
          <w:szCs w:val="24"/>
        </w:rPr>
      </w:pPr>
      <w:r>
        <w:rPr>
          <w:sz w:val="24"/>
          <w:szCs w:val="24"/>
        </w:rPr>
        <w:t>((((((((((Vagus Nerve Stimulation) OR (Nerve Stimulations, Vagus)) OR (Nerve Stimulation, Vagus)) OR (Stimulations, Vagus Nerve)) OR (Stimulation, Vagus Nerve)) OR (Vagus Nerve Stimulations)) OR (Vagal Nerve Stimulation)) OR (Nerve Stimulations, Vagal)) OR (Nerve Stimulation, Vagal)) OR (Stimulations, Vagal Nerve)) OR (Stimulation, Vagal Nerve)) OR (Vagal Nerve Stimulations) OR (Neurostimulation)) AND ((((((((((Irritable Bowel Syndrome) OR (Irritable Bowel Syndromes)) OR (Syndrome, Irritable Bowel)) OR (Syndromes, Irritable Bowel)) OR (Colitis, Mucous)) OR (Colitides, Mucous)) OR (Mucous Colitides)) OR (Mucous Colitis)) OR (Colon, Irritable)) OR (Irritable Colon))</w:t>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TZhongsong"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3T14:22:00Z</dcterms:created>
  <dc:creator>Tie</dc:creator>
  <dc:description/>
  <cp:keywords/>
  <dc:language>en-US</dc:language>
  <cp:lastModifiedBy>Bindhu Krishnan</cp:lastModifiedBy>
  <dcterms:modified xsi:type="dcterms:W3CDTF">2026-03-03T14: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BAB0D2E3F44E2F81A4431228FF4A99_12</vt:lpwstr>
  </property>
  <property fmtid="{D5CDD505-2E9C-101B-9397-08002B2CF9AE}" pid="3" name="KSOProductBuildVer">
    <vt:lpwstr>2052-12.1.0.24657</vt:lpwstr>
  </property>
  <property fmtid="{D5CDD505-2E9C-101B-9397-08002B2CF9AE}" pid="4" name="KSOTemplateDocerSaveRecord">
    <vt:lpwstr>eyJoZGlkIjoiZGFmODRlNjc3MzdjNTk0ZWE5NjRhZDNjMjIzMGYxZDIiLCJ1c2VySWQiOiI0NDcyNjk1OTQifQ==</vt:lpwstr>
  </property>
</Properties>
</file>